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963B5" w14:textId="77777777" w:rsidR="00042036" w:rsidRDefault="00000000">
      <w:pPr>
        <w:spacing w:before="240" w:after="240" w:line="480" w:lineRule="auto"/>
        <w:rPr>
          <w:b/>
        </w:rPr>
      </w:pPr>
      <w:r>
        <w:rPr>
          <w:b/>
        </w:rPr>
        <w:t>Annex</w:t>
      </w:r>
    </w:p>
    <w:p w14:paraId="2902F6D0" w14:textId="77777777" w:rsidR="00042036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  <w:r>
        <w:rPr>
          <w:b/>
        </w:rPr>
        <w:t xml:space="preserve">Appendix A. </w:t>
      </w:r>
      <w:r>
        <w:t>Pre-Workshop Survey</w:t>
      </w:r>
    </w:p>
    <w:p w14:paraId="71C35E27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What training level are you?</w:t>
      </w:r>
    </w:p>
    <w:p w14:paraId="6F000124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Medical Student: Preclinical Year 1</w:t>
      </w:r>
    </w:p>
    <w:p w14:paraId="6E38AF65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Medical Student: Preclinical Year 2</w:t>
      </w:r>
    </w:p>
    <w:p w14:paraId="0FADB67F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Medical Student: Clinical Year 1</w:t>
      </w:r>
    </w:p>
    <w:p w14:paraId="163EE2E8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Medical Student: Clinical Year 2</w:t>
      </w:r>
    </w:p>
    <w:p w14:paraId="05939DAD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Medical Student: Clinical Year 3</w:t>
      </w:r>
    </w:p>
    <w:p w14:paraId="0B149C97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F1/F2</w:t>
      </w:r>
    </w:p>
    <w:p w14:paraId="30C7FCD0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Core Trainee (CST/IMT)</w:t>
      </w:r>
    </w:p>
    <w:p w14:paraId="033A74A2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Registrar</w:t>
      </w:r>
    </w:p>
    <w:p w14:paraId="74991FC0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Consultant</w:t>
      </w:r>
    </w:p>
    <w:p w14:paraId="3163EBBC" w14:textId="77777777" w:rsidR="00042036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Other</w:t>
      </w:r>
    </w:p>
    <w:p w14:paraId="615753C0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ind w:left="720"/>
      </w:pPr>
    </w:p>
    <w:p w14:paraId="6E34DF63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ave you used a VR headset in the context of medical education before this session?</w:t>
      </w:r>
    </w:p>
    <w:p w14:paraId="7D6AD5B8" w14:textId="77777777" w:rsidR="00042036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Yes</w:t>
      </w:r>
    </w:p>
    <w:p w14:paraId="0695DE52" w14:textId="77777777" w:rsidR="00042036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No</w:t>
      </w:r>
    </w:p>
    <w:p w14:paraId="3E7EA79C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1BF0F1E0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relevant do you believe is extended reality technology in the future of medical education?</w:t>
      </w:r>
    </w:p>
    <w:p w14:paraId="057BEEED" w14:textId="77777777" w:rsidR="00042036" w:rsidRDefault="0000000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Relevant) to 5 (Highly Relevant)</w:t>
      </w:r>
    </w:p>
    <w:p w14:paraId="7E89B7AF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0458C09F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lastRenderedPageBreak/>
        <w:t>What do you think are the current barrier(s) to surgical education? (Tick all relevant)</w:t>
      </w:r>
    </w:p>
    <w:p w14:paraId="5BE2339B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Limited theatre space</w:t>
      </w:r>
    </w:p>
    <w:p w14:paraId="0FE2A2B8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Breadth of surgical knowledge/skills required</w:t>
      </w:r>
    </w:p>
    <w:p w14:paraId="0489256B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Limited exposure to a variety of surgical procedures</w:t>
      </w:r>
    </w:p>
    <w:p w14:paraId="1C6D32AB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Variability in quality of mentorship and training</w:t>
      </w:r>
    </w:p>
    <w:p w14:paraId="243D97D3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Insufficient focus on anatomical understanding in current training </w:t>
      </w:r>
      <w:proofErr w:type="spellStart"/>
      <w:r>
        <w:t>programmes</w:t>
      </w:r>
      <w:proofErr w:type="spellEnd"/>
      <w:r>
        <w:t xml:space="preserve"> </w:t>
      </w:r>
    </w:p>
    <w:p w14:paraId="69F63AFD" w14:textId="77777777" w:rsidR="000420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Other</w:t>
      </w:r>
    </w:p>
    <w:p w14:paraId="2641E4BD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ind w:left="720"/>
      </w:pPr>
    </w:p>
    <w:p w14:paraId="48F0DE8E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ave you ever seen a radial forearm free flap before during your formal medical training?</w:t>
      </w:r>
    </w:p>
    <w:p w14:paraId="5B96DAC1" w14:textId="77777777" w:rsidR="000420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Yes</w:t>
      </w:r>
    </w:p>
    <w:p w14:paraId="455310E7" w14:textId="77777777" w:rsidR="000420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No</w:t>
      </w:r>
    </w:p>
    <w:p w14:paraId="1EBC5240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39AC1D0B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confident are you in your understanding of a radial forearm free flap?</w:t>
      </w:r>
    </w:p>
    <w:p w14:paraId="1AE306E4" w14:textId="77777777" w:rsidR="00042036" w:rsidRDefault="0000000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Confident) to 5 (Very Confident)</w:t>
      </w:r>
    </w:p>
    <w:p w14:paraId="128C0EC8" w14:textId="77777777" w:rsidR="00042036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  <w:r>
        <w:tab/>
      </w:r>
    </w:p>
    <w:p w14:paraId="221FB9BE" w14:textId="77777777" w:rsidR="00042036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confident are you in your understanding of anatomical structures relevant to a radial forearm free flap?</w:t>
      </w:r>
    </w:p>
    <w:p w14:paraId="36257282" w14:textId="77777777" w:rsidR="00042036" w:rsidRDefault="0000000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Confident) to 5 (Very Confident)</w:t>
      </w:r>
    </w:p>
    <w:p w14:paraId="55A6BFD0" w14:textId="77777777" w:rsidR="00042036" w:rsidRDefault="00042036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3F2A7EF8" w14:textId="77777777" w:rsidR="00042036" w:rsidRDefault="00042036">
      <w:pPr>
        <w:spacing w:before="240" w:after="240" w:line="480" w:lineRule="auto"/>
        <w:rPr>
          <w:b/>
        </w:rPr>
      </w:pPr>
    </w:p>
    <w:sectPr w:rsidR="0004203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948DC" w14:textId="77777777" w:rsidR="00A801AD" w:rsidRDefault="00A801AD">
      <w:pPr>
        <w:spacing w:line="240" w:lineRule="auto"/>
      </w:pPr>
      <w:r>
        <w:separator/>
      </w:r>
    </w:p>
  </w:endnote>
  <w:endnote w:type="continuationSeparator" w:id="0">
    <w:p w14:paraId="758D7412" w14:textId="77777777" w:rsidR="00A801AD" w:rsidRDefault="00A801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B3AD2" w14:textId="77777777" w:rsidR="00042036" w:rsidRDefault="00000000">
    <w:pPr>
      <w:ind w:left="4320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             </w:t>
    </w:r>
    <w:r>
      <w:fldChar w:fldCharType="begin"/>
    </w:r>
    <w:r>
      <w:instrText>PAGE</w:instrText>
    </w:r>
    <w:r>
      <w:fldChar w:fldCharType="separate"/>
    </w:r>
    <w:r w:rsidR="006A210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FA2FE" w14:textId="77777777" w:rsidR="00A801AD" w:rsidRDefault="00A801AD">
      <w:pPr>
        <w:spacing w:line="240" w:lineRule="auto"/>
      </w:pPr>
      <w:r>
        <w:separator/>
      </w:r>
    </w:p>
  </w:footnote>
  <w:footnote w:type="continuationSeparator" w:id="0">
    <w:p w14:paraId="27212D88" w14:textId="77777777" w:rsidR="00A801AD" w:rsidRDefault="00A801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20997"/>
    <w:multiLevelType w:val="multilevel"/>
    <w:tmpl w:val="4DF4E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4F5F43"/>
    <w:multiLevelType w:val="multilevel"/>
    <w:tmpl w:val="A4A4AB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821DA2"/>
    <w:multiLevelType w:val="multilevel"/>
    <w:tmpl w:val="1764AF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627944"/>
    <w:multiLevelType w:val="multilevel"/>
    <w:tmpl w:val="CE7ABE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F6A04B3"/>
    <w:multiLevelType w:val="multilevel"/>
    <w:tmpl w:val="D0FA90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7F4237A"/>
    <w:multiLevelType w:val="multilevel"/>
    <w:tmpl w:val="5762A5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98A767B"/>
    <w:multiLevelType w:val="multilevel"/>
    <w:tmpl w:val="506CB0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E130E6"/>
    <w:multiLevelType w:val="multilevel"/>
    <w:tmpl w:val="64A6CE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E9E19CC"/>
    <w:multiLevelType w:val="multilevel"/>
    <w:tmpl w:val="D55481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0560E34"/>
    <w:multiLevelType w:val="multilevel"/>
    <w:tmpl w:val="0D0000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5803509"/>
    <w:multiLevelType w:val="multilevel"/>
    <w:tmpl w:val="9D7C07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CDC7569"/>
    <w:multiLevelType w:val="multilevel"/>
    <w:tmpl w:val="324869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184D60"/>
    <w:multiLevelType w:val="multilevel"/>
    <w:tmpl w:val="29E20B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7C4688D"/>
    <w:multiLevelType w:val="multilevel"/>
    <w:tmpl w:val="536E35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2387CED"/>
    <w:multiLevelType w:val="multilevel"/>
    <w:tmpl w:val="CCF208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252570C"/>
    <w:multiLevelType w:val="multilevel"/>
    <w:tmpl w:val="5EB4A0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26F0256"/>
    <w:multiLevelType w:val="multilevel"/>
    <w:tmpl w:val="94F614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2E06FE5"/>
    <w:multiLevelType w:val="multilevel"/>
    <w:tmpl w:val="02DAB5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65D520F"/>
    <w:multiLevelType w:val="multilevel"/>
    <w:tmpl w:val="AF2CD1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B2F309B"/>
    <w:multiLevelType w:val="multilevel"/>
    <w:tmpl w:val="CB3C3E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9464902"/>
    <w:multiLevelType w:val="multilevel"/>
    <w:tmpl w:val="1BDE61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84595371">
    <w:abstractNumId w:val="9"/>
  </w:num>
  <w:num w:numId="2" w16cid:durableId="1961064186">
    <w:abstractNumId w:val="15"/>
  </w:num>
  <w:num w:numId="3" w16cid:durableId="1014111009">
    <w:abstractNumId w:val="5"/>
  </w:num>
  <w:num w:numId="4" w16cid:durableId="1378895121">
    <w:abstractNumId w:val="6"/>
  </w:num>
  <w:num w:numId="5" w16cid:durableId="2118408511">
    <w:abstractNumId w:val="4"/>
  </w:num>
  <w:num w:numId="6" w16cid:durableId="134375071">
    <w:abstractNumId w:val="1"/>
  </w:num>
  <w:num w:numId="7" w16cid:durableId="53047372">
    <w:abstractNumId w:val="13"/>
  </w:num>
  <w:num w:numId="8" w16cid:durableId="1524704020">
    <w:abstractNumId w:val="20"/>
  </w:num>
  <w:num w:numId="9" w16cid:durableId="20518549">
    <w:abstractNumId w:val="0"/>
  </w:num>
  <w:num w:numId="10" w16cid:durableId="1286280060">
    <w:abstractNumId w:val="3"/>
  </w:num>
  <w:num w:numId="11" w16cid:durableId="204373599">
    <w:abstractNumId w:val="7"/>
  </w:num>
  <w:num w:numId="12" w16cid:durableId="548499257">
    <w:abstractNumId w:val="16"/>
  </w:num>
  <w:num w:numId="13" w16cid:durableId="1324809">
    <w:abstractNumId w:val="17"/>
  </w:num>
  <w:num w:numId="14" w16cid:durableId="159396435">
    <w:abstractNumId w:val="14"/>
  </w:num>
  <w:num w:numId="15" w16cid:durableId="608514230">
    <w:abstractNumId w:val="8"/>
  </w:num>
  <w:num w:numId="16" w16cid:durableId="1666663038">
    <w:abstractNumId w:val="18"/>
  </w:num>
  <w:num w:numId="17" w16cid:durableId="1154180604">
    <w:abstractNumId w:val="2"/>
  </w:num>
  <w:num w:numId="18" w16cid:durableId="1985505659">
    <w:abstractNumId w:val="10"/>
  </w:num>
  <w:num w:numId="19" w16cid:durableId="1336809492">
    <w:abstractNumId w:val="12"/>
  </w:num>
  <w:num w:numId="20" w16cid:durableId="440609921">
    <w:abstractNumId w:val="11"/>
  </w:num>
  <w:num w:numId="21" w16cid:durableId="19505784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036"/>
    <w:rsid w:val="00042036"/>
    <w:rsid w:val="006A2105"/>
    <w:rsid w:val="00A801AD"/>
    <w:rsid w:val="00E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35E2F"/>
  <w15:docId w15:val="{3F411729-6B24-DB4D-B7D3-4F858AC1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1081</Characters>
  <Application>Microsoft Office Word</Application>
  <DocSecurity>0</DocSecurity>
  <Lines>18</Lines>
  <Paragraphs>3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od, Ameen</cp:lastModifiedBy>
  <cp:revision>2</cp:revision>
  <dcterms:created xsi:type="dcterms:W3CDTF">2025-07-29T22:36:00Z</dcterms:created>
  <dcterms:modified xsi:type="dcterms:W3CDTF">2025-07-29T22:37:00Z</dcterms:modified>
</cp:coreProperties>
</file>